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C60CE8" w14:textId="77777777" w:rsidR="00CA6C99" w:rsidRPr="00CA6C99" w:rsidRDefault="00CA6C99" w:rsidP="00CA6C99">
      <w:pPr>
        <w:spacing w:after="0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  <w:r w:rsidRPr="00CA6C99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>Supplementary Information to</w:t>
      </w:r>
    </w:p>
    <w:p w14:paraId="76E9E48A" w14:textId="77777777" w:rsidR="00CA6C99" w:rsidRPr="00CA6C99" w:rsidRDefault="00CA6C99" w:rsidP="00CA6C99">
      <w:pPr>
        <w:spacing w:after="0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05F16E2F" w14:textId="77777777" w:rsidR="00CA6C99" w:rsidRPr="00CA6C99" w:rsidRDefault="00CA6C99" w:rsidP="00CA6C99">
      <w:pPr>
        <w:spacing w:after="0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  <w:r w:rsidRPr="00CA6C99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>A long-term ecological research data set from the genetic monitoring program ARMS- MBON 2020-2021</w:t>
      </w:r>
    </w:p>
    <w:p w14:paraId="1A1CB1DB" w14:textId="77777777" w:rsidR="00CA6C99" w:rsidRPr="00CA6C99" w:rsidRDefault="00CA6C99" w:rsidP="00CA6C99">
      <w:pPr>
        <w:spacing w:after="0" w:line="276" w:lineRule="auto"/>
        <w:rPr>
          <w:rFonts w:ascii="Arial" w:eastAsia="Arial" w:hAnsi="Arial" w:cs="Arial"/>
          <w:kern w:val="0"/>
          <w:lang w:val="en"/>
          <w14:ligatures w14:val="none"/>
        </w:rPr>
      </w:pPr>
    </w:p>
    <w:p w14:paraId="59DFDB8D" w14:textId="2762FE96" w:rsidR="00CA6C99" w:rsidRPr="00CA6C99" w:rsidRDefault="00CA6C99" w:rsidP="00CA6C99">
      <w:pPr>
        <w:spacing w:after="0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  <w:r w:rsidRPr="00CA6C99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 xml:space="preserve">Corresponding author: </w:t>
      </w:r>
      <w:r w:rsidR="00957E2D" w:rsidRPr="00957E2D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>Justine Pagnier, Department of Marine Sciences, University of Gothenburg, justine.pagnier@.gu.se</w:t>
      </w:r>
    </w:p>
    <w:p w14:paraId="5ECACD3B" w14:textId="77777777" w:rsidR="00CA6C99" w:rsidRDefault="00CA6C99" w:rsidP="00CA6C99">
      <w:pPr>
        <w:rPr>
          <w:lang w:val="en"/>
        </w:rPr>
      </w:pPr>
    </w:p>
    <w:p w14:paraId="452B8195" w14:textId="77777777" w:rsidR="00CA6C99" w:rsidRDefault="00CA6C99" w:rsidP="00CA6C99">
      <w:pPr>
        <w:rPr>
          <w:lang w:val="en"/>
        </w:rPr>
      </w:pPr>
    </w:p>
    <w:p w14:paraId="5C9C574C" w14:textId="77777777" w:rsidR="00CA6C99" w:rsidRDefault="00CA6C99" w:rsidP="00CA6C99">
      <w:pPr>
        <w:rPr>
          <w:lang w:val="en"/>
        </w:rPr>
      </w:pPr>
    </w:p>
    <w:p w14:paraId="2EBCC9D8" w14:textId="31170EB7" w:rsidR="00CA6C99" w:rsidRPr="00CA6C99" w:rsidRDefault="00CA6C99" w:rsidP="00CA6C99">
      <w:pPr>
        <w:rPr>
          <w:lang w:val="en"/>
        </w:rPr>
      </w:pPr>
      <w:r w:rsidRPr="00CA6C99">
        <w:rPr>
          <w:noProof/>
          <w:lang w:val="en"/>
        </w:rPr>
        <w:drawing>
          <wp:inline distT="0" distB="0" distL="0" distR="0" wp14:anchorId="074CF76D" wp14:editId="25EFCDF4">
            <wp:extent cx="5731510" cy="4567555"/>
            <wp:effectExtent l="0" t="0" r="0" b="0"/>
            <wp:docPr id="1180950477" name="Picture 2" descr="A graph of green and blue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0950477" name="Picture 2" descr="A graph of green and blue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67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98349E" w14:textId="3B4C7F87" w:rsidR="00CA6C99" w:rsidRPr="00CA6C99" w:rsidRDefault="00CA6C99" w:rsidP="00CA6C99">
      <w:pPr>
        <w:rPr>
          <w:lang w:val="en"/>
        </w:rPr>
      </w:pPr>
      <w:r>
        <w:rPr>
          <w:b/>
          <w:lang w:val="en"/>
        </w:rPr>
        <w:t xml:space="preserve">Supplementary </w:t>
      </w:r>
      <w:r w:rsidRPr="00CA6C99">
        <w:rPr>
          <w:b/>
          <w:lang w:val="en"/>
        </w:rPr>
        <w:t xml:space="preserve">Figure S2. </w:t>
      </w:r>
      <w:r w:rsidRPr="00CA6C99">
        <w:rPr>
          <w:lang w:val="en"/>
        </w:rPr>
        <w:t>Bar plot showing the mean number of ASVs/OTUs per sample for each marker in both Data Paper 1 (dark green, Daraghmeh et al., 2024) and Data Paper 2 (light green, this present data release).</w:t>
      </w:r>
    </w:p>
    <w:p w14:paraId="717CE864" w14:textId="77777777" w:rsidR="00103D1C" w:rsidRPr="00CA6C99" w:rsidRDefault="00103D1C">
      <w:pPr>
        <w:rPr>
          <w:lang w:val="en"/>
        </w:rPr>
      </w:pPr>
    </w:p>
    <w:sectPr w:rsidR="00103D1C" w:rsidRPr="00CA6C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C99"/>
    <w:rsid w:val="00103D1C"/>
    <w:rsid w:val="002A5BA3"/>
    <w:rsid w:val="005B7240"/>
    <w:rsid w:val="00957E2D"/>
    <w:rsid w:val="00CA6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500B3"/>
  <w15:chartTrackingRefBased/>
  <w15:docId w15:val="{E9589450-F198-499A-96F3-1ED3C223C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6C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6C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6C9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6C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6C9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6C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6C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6C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6C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6C9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6C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6C9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6C9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6C9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6C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6C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6C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6C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6C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6C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6C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6C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6C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6C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6C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6C9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6C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6C9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6C9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975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4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Pagnier</dc:creator>
  <cp:keywords/>
  <dc:description/>
  <cp:lastModifiedBy>Justine Pagnier</cp:lastModifiedBy>
  <cp:revision>2</cp:revision>
  <dcterms:created xsi:type="dcterms:W3CDTF">2025-01-08T14:11:00Z</dcterms:created>
  <dcterms:modified xsi:type="dcterms:W3CDTF">2025-01-09T13:06:00Z</dcterms:modified>
</cp:coreProperties>
</file>